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4E42E" w14:textId="1572A151" w:rsidR="00D6237E" w:rsidRPr="00A57E03" w:rsidRDefault="00D729E9" w:rsidP="00D6237E">
      <w:pPr>
        <w:rPr>
          <w:rFonts w:ascii="Times New Roman" w:eastAsia="MS Gothic" w:hAnsi="Times New Roman" w:cs="Times New Roman"/>
          <w:color w:val="000000"/>
        </w:rPr>
      </w:pPr>
      <w:bookmarkStart w:id="0" w:name="_GoBack"/>
      <w:bookmarkEnd w:id="0"/>
      <w:r w:rsidRPr="00D729E9">
        <w:rPr>
          <w:rFonts w:ascii="Times New Roman" w:eastAsia="MS Gothic" w:hAnsi="Times New Roman" w:cs="Times New Roman"/>
          <w:color w:val="000000"/>
        </w:rPr>
        <w:t>Figure</w:t>
      </w:r>
      <w:r w:rsidR="0071652A">
        <w:rPr>
          <w:rFonts w:ascii="Times New Roman" w:eastAsia="MS Gothic" w:hAnsi="Times New Roman" w:cs="Times New Roman"/>
          <w:color w:val="000000"/>
        </w:rPr>
        <w:t xml:space="preserve"> S1</w:t>
      </w:r>
      <w:r w:rsidR="00D6237E" w:rsidRPr="00A57E03">
        <w:rPr>
          <w:rFonts w:ascii="Times New Roman" w:eastAsia="MS Gothic" w:hAnsi="Times New Roman" w:cs="Times New Roman"/>
          <w:color w:val="000000"/>
        </w:rPr>
        <w:t>. Kaplan-Meier Survival Estimate by Patient Segment</w:t>
      </w:r>
      <w:r w:rsidR="00D6237E" w:rsidRPr="00933363">
        <w:rPr>
          <w:noProof/>
          <w:lang w:eastAsia="en-US"/>
        </w:rPr>
        <w:drawing>
          <wp:inline distT="0" distB="0" distL="0" distR="0" wp14:anchorId="23EEFEC9" wp14:editId="22B122C3">
            <wp:extent cx="5286374" cy="327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93805" cy="328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2BF6F" w14:textId="77777777" w:rsidR="00D6237E" w:rsidRDefault="00D6237E" w:rsidP="00D6237E">
      <w:pPr>
        <w:tabs>
          <w:tab w:val="left" w:pos="2685"/>
        </w:tabs>
        <w:rPr>
          <w:rFonts w:ascii="Times New Roman" w:eastAsia="Times New Roman" w:hAnsi="Times New Roman" w:cs="Times New Roman"/>
          <w:sz w:val="27"/>
          <w:szCs w:val="27"/>
          <w:lang w:val="en-SG" w:eastAsia="en-US"/>
        </w:rPr>
      </w:pPr>
      <w:r>
        <w:rPr>
          <w:rFonts w:ascii="Times New Roman" w:eastAsia="Times New Roman" w:hAnsi="Times New Roman" w:cs="Times New Roman"/>
          <w:sz w:val="27"/>
          <w:szCs w:val="27"/>
          <w:lang w:val="en-SG" w:eastAsia="en-US"/>
        </w:rPr>
        <w:tab/>
      </w:r>
    </w:p>
    <w:tbl>
      <w:tblPr>
        <w:tblpPr w:leftFromText="180" w:rightFromText="180" w:vertAnchor="page" w:horzAnchor="page" w:tblpX="910" w:tblpY="3245"/>
        <w:tblW w:w="14797" w:type="dxa"/>
        <w:tblLook w:val="04A0" w:firstRow="1" w:lastRow="0" w:firstColumn="1" w:lastColumn="0" w:noHBand="0" w:noVBand="1"/>
        <w:tblPrChange w:id="1" w:author="Shi Yan" w:date="2018-12-08T22:26:00Z">
          <w:tblPr>
            <w:tblpPr w:leftFromText="180" w:rightFromText="180" w:vertAnchor="page" w:horzAnchor="page" w:tblpX="730" w:tblpY="545"/>
            <w:tblW w:w="14797" w:type="dxa"/>
            <w:tblLook w:val="04A0" w:firstRow="1" w:lastRow="0" w:firstColumn="1" w:lastColumn="0" w:noHBand="0" w:noVBand="1"/>
          </w:tblPr>
        </w:tblPrChange>
      </w:tblPr>
      <w:tblGrid>
        <w:gridCol w:w="309"/>
        <w:gridCol w:w="1697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tblGridChange w:id="2">
          <w:tblGrid>
            <w:gridCol w:w="277"/>
            <w:gridCol w:w="1520"/>
            <w:gridCol w:w="1300"/>
            <w:gridCol w:w="1300"/>
            <w:gridCol w:w="1300"/>
            <w:gridCol w:w="1300"/>
            <w:gridCol w:w="1300"/>
            <w:gridCol w:w="1300"/>
            <w:gridCol w:w="1300"/>
            <w:gridCol w:w="1300"/>
            <w:gridCol w:w="1300"/>
            <w:gridCol w:w="1300"/>
          </w:tblGrid>
        </w:tblGridChange>
      </w:tblGrid>
      <w:tr w:rsidR="00D729E9" w:rsidRPr="000E1FE2" w14:paraId="7D74D3EA" w14:textId="77777777" w:rsidTr="009670BF">
        <w:trPr>
          <w:gridBefore w:val="1"/>
          <w:wBefore w:w="277" w:type="dxa"/>
          <w:trHeight w:val="93"/>
          <w:trPrChange w:id="3" w:author="Shi Yan" w:date="2018-12-08T22:26:00Z">
            <w:trPr>
              <w:gridBefore w:val="1"/>
              <w:wBefore w:w="277" w:type="dxa"/>
              <w:trHeight w:val="93"/>
            </w:trPr>
          </w:trPrChange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" w:author="Shi Yan" w:date="2018-12-08T22:26:00Z">
              <w:tcPr>
                <w:tcW w:w="15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C6E682" w14:textId="102C2172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85D342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065023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3D1B4B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4CD827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0D03B9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54827B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1EA451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2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92862D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324284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" w:author="Shi Yan" w:date="2018-12-08T22:26:00Z">
              <w:tcPr>
                <w:tcW w:w="13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2E9773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US"/>
              </w:rPr>
            </w:pPr>
          </w:p>
        </w:tc>
      </w:tr>
      <w:tr w:rsidR="00D729E9" w:rsidRPr="000E1FE2" w14:paraId="6076AE9E" w14:textId="77777777" w:rsidTr="009670BF">
        <w:trPr>
          <w:trHeight w:val="300"/>
          <w:trPrChange w:id="15" w:author="Shi Yan" w:date="2018-12-08T22:26:00Z">
            <w:trPr>
              <w:trHeight w:val="300"/>
            </w:trPr>
          </w:trPrChange>
        </w:trPr>
        <w:tc>
          <w:tcPr>
            <w:tcW w:w="17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6" w:author="Shi Yan" w:date="2018-12-08T22:26:00Z">
              <w:tcPr>
                <w:tcW w:w="1797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F2C09B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Interval (days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7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D3B2E1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8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8240E5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9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008541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4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20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04F664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36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21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6D23C2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8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22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01A39E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60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23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EEAB94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7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24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393C0A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4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25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C0F4FE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96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" w:author="Shi Yan" w:date="2018-12-08T22:26:00Z">
              <w:tcPr>
                <w:tcW w:w="1300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83984D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080</w:t>
            </w:r>
          </w:p>
        </w:tc>
      </w:tr>
      <w:tr w:rsidR="00D729E9" w:rsidRPr="000E1FE2" w14:paraId="133D057D" w14:textId="77777777" w:rsidTr="009670BF">
        <w:trPr>
          <w:trHeight w:val="300"/>
          <w:trPrChange w:id="27" w:author="Shi Yan" w:date="2018-12-08T22:26:00Z">
            <w:trPr>
              <w:trHeight w:val="300"/>
            </w:trPr>
          </w:trPrChange>
        </w:trPr>
        <w:tc>
          <w:tcPr>
            <w:tcW w:w="1479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8" w:author="Shi Yan" w:date="2018-12-08T22:26:00Z">
              <w:tcPr>
                <w:tcW w:w="14797" w:type="dxa"/>
                <w:gridSpan w:val="1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15CBEC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Number at Risk</w:t>
            </w:r>
          </w:p>
        </w:tc>
      </w:tr>
      <w:tr w:rsidR="00D729E9" w:rsidRPr="000E1FE2" w14:paraId="61170D17" w14:textId="77777777" w:rsidTr="009670BF">
        <w:trPr>
          <w:trHeight w:val="300"/>
          <w:trPrChange w:id="29" w:author="Shi Yan" w:date="2018-12-08T22:26:00Z">
            <w:trPr>
              <w:trHeight w:val="300"/>
            </w:trPr>
          </w:trPrChange>
        </w:trPr>
        <w:tc>
          <w:tcPr>
            <w:tcW w:w="179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30" w:author="Shi Yan" w:date="2018-12-08T22:26:00Z">
              <w:tcPr>
                <w:tcW w:w="1797" w:type="dxa"/>
                <w:gridSpan w:val="2"/>
                <w:tcBorders>
                  <w:top w:val="single" w:sz="4" w:space="0" w:color="auto"/>
                  <w:lef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083D57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D45BB8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Mostly Health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1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25FD8A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8177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2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7C3CD3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8145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3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362C24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8113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4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484879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808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5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1107A1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8047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6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5E4B69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8008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7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7FBD27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7973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8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888259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7931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9" w:author="Shi Yan" w:date="2018-12-08T22:26:00Z">
              <w:tcPr>
                <w:tcW w:w="130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FD4981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78865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0" w:author="Shi Yan" w:date="2018-12-08T22:26:00Z">
              <w:tcPr>
                <w:tcW w:w="1300" w:type="dxa"/>
                <w:tcBorders>
                  <w:top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F9A40C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78477</w:t>
            </w:r>
          </w:p>
        </w:tc>
      </w:tr>
      <w:tr w:rsidR="00D729E9" w:rsidRPr="000E1FE2" w14:paraId="53D67637" w14:textId="77777777" w:rsidTr="009670BF">
        <w:trPr>
          <w:trHeight w:val="300"/>
          <w:trPrChange w:id="41" w:author="Shi Yan" w:date="2018-12-08T22:26:00Z">
            <w:trPr>
              <w:trHeight w:val="300"/>
            </w:trPr>
          </w:trPrChange>
        </w:trPr>
        <w:tc>
          <w:tcPr>
            <w:tcW w:w="17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42" w:author="Shi Yan" w:date="2018-12-08T22:26:00Z">
              <w:tcPr>
                <w:tcW w:w="1797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5E160E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D45BB8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Serious Acute</w:t>
            </w:r>
            <w:del w:id="43" w:author="Shi Yan" w:date="2018-12-08T22:26:00Z">
              <w:r w:rsidRPr="00D45BB8" w:rsidDel="009670BF">
                <w:rPr>
                  <w:rFonts w:ascii="Calibri" w:eastAsia="Times New Roman" w:hAnsi="Calibri" w:cs="Times New Roman"/>
                  <w:color w:val="000000"/>
                  <w:lang w:val="en-GB" w:eastAsia="en-US"/>
                </w:rPr>
                <w:delText xml:space="preserve"> but Curable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44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080FABD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009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45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F2014D3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00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46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CCBDFA3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005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47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44F22CC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002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48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AF69086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000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49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0134929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997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50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EEA73B3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994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51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36570A6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991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52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59F42E2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98839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3" w:author="Shi Yan" w:date="2018-12-08T22:26:00Z">
              <w:tcPr>
                <w:tcW w:w="1300" w:type="dxa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D5A2E1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98542</w:t>
            </w:r>
          </w:p>
        </w:tc>
      </w:tr>
      <w:tr w:rsidR="00D729E9" w:rsidRPr="000E1FE2" w14:paraId="46251F4D" w14:textId="77777777" w:rsidTr="009670BF">
        <w:trPr>
          <w:trHeight w:val="300"/>
          <w:trPrChange w:id="54" w:author="Shi Yan" w:date="2018-12-08T22:26:00Z">
            <w:trPr>
              <w:trHeight w:val="300"/>
            </w:trPr>
          </w:trPrChange>
        </w:trPr>
        <w:tc>
          <w:tcPr>
            <w:tcW w:w="17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55" w:author="Shi Yan" w:date="2018-12-08T22:26:00Z">
              <w:tcPr>
                <w:tcW w:w="1797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820C12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D45BB8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Stable Chron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56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916048D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7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57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CB97248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6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58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16224ED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6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59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D2F59CF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5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60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953F81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4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61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4B20184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4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62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BF113FF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3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63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A98FEF9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2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64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A7A4822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197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5" w:author="Shi Yan" w:date="2018-12-08T22:26:00Z">
              <w:tcPr>
                <w:tcW w:w="1300" w:type="dxa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2E2A9A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43130</w:t>
            </w:r>
          </w:p>
        </w:tc>
      </w:tr>
      <w:tr w:rsidR="00D729E9" w:rsidRPr="000E1FE2" w14:paraId="1F52ADF6" w14:textId="77777777" w:rsidTr="009670BF">
        <w:trPr>
          <w:trHeight w:val="300"/>
          <w:trPrChange w:id="66" w:author="Shi Yan" w:date="2018-12-08T22:26:00Z">
            <w:trPr>
              <w:trHeight w:val="300"/>
            </w:trPr>
          </w:trPrChange>
        </w:trPr>
        <w:tc>
          <w:tcPr>
            <w:tcW w:w="17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67" w:author="Shi Yan" w:date="2018-12-08T22:26:00Z">
              <w:tcPr>
                <w:tcW w:w="1797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2EA025" w14:textId="61942C37" w:rsidR="00D729E9" w:rsidRPr="000E1FE2" w:rsidRDefault="009670BF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ins w:id="68" w:author="Shi Yan" w:date="2018-12-08T22:28:00Z">
              <w:r w:rsidRPr="009670BF">
                <w:rPr>
                  <w:rFonts w:ascii="Calibri" w:eastAsia="Times New Roman" w:hAnsi="Calibri" w:cs="Times New Roman"/>
                  <w:color w:val="000000"/>
                  <w:lang w:val="en-GB" w:eastAsia="en-US"/>
                </w:rPr>
                <w:t>Complex Chronic without Frequent Hospital Admissions</w:t>
              </w:r>
            </w:ins>
            <w:del w:id="69" w:author="Shi Yan" w:date="2018-12-08T22:28:00Z">
              <w:r w:rsidR="00D729E9" w:rsidRPr="00D45BB8" w:rsidDel="009670BF">
                <w:rPr>
                  <w:rFonts w:ascii="Calibri" w:eastAsia="Times New Roman" w:hAnsi="Calibri" w:cs="Times New Roman"/>
                  <w:color w:val="000000"/>
                  <w:lang w:val="en-GB" w:eastAsia="en-US"/>
                </w:rPr>
                <w:delText>Complex Chronic Non-FA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0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C276BF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76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1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B5245EB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65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2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E511B9D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56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3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89D4EAB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47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4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5DFE0E4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39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5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8C384D0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30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6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FCAEE4F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22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7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725493B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14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78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C773214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8065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9" w:author="Shi Yan" w:date="2018-12-08T22:26:00Z">
              <w:tcPr>
                <w:tcW w:w="1300" w:type="dxa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C8F459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79933</w:t>
            </w:r>
          </w:p>
        </w:tc>
      </w:tr>
      <w:tr w:rsidR="00D729E9" w:rsidRPr="000E1FE2" w14:paraId="56245D00" w14:textId="77777777" w:rsidTr="009670BF">
        <w:trPr>
          <w:trHeight w:val="300"/>
          <w:trPrChange w:id="80" w:author="Shi Yan" w:date="2018-12-08T22:26:00Z">
            <w:trPr>
              <w:trHeight w:val="300"/>
            </w:trPr>
          </w:trPrChange>
        </w:trPr>
        <w:tc>
          <w:tcPr>
            <w:tcW w:w="17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81" w:author="Shi Yan" w:date="2018-12-08T22:26:00Z">
              <w:tcPr>
                <w:tcW w:w="1797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E86F9D" w14:textId="009F88C3" w:rsidR="00D729E9" w:rsidRPr="000E1FE2" w:rsidRDefault="009670BF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ins w:id="82" w:author="Shi Yan" w:date="2018-12-08T22:28:00Z">
              <w:r>
                <w:rPr>
                  <w:rFonts w:ascii="Calibri" w:eastAsia="Times New Roman" w:hAnsi="Calibri" w:cs="Times New Roman"/>
                  <w:color w:val="000000"/>
                  <w:lang w:val="en-GB" w:eastAsia="en-US"/>
                </w:rPr>
                <w:t>Complex Chronic with</w:t>
              </w:r>
              <w:r w:rsidRPr="009670BF">
                <w:rPr>
                  <w:rFonts w:ascii="Calibri" w:eastAsia="Times New Roman" w:hAnsi="Calibri" w:cs="Times New Roman"/>
                  <w:color w:val="000000"/>
                  <w:lang w:val="en-GB" w:eastAsia="en-US"/>
                </w:rPr>
                <w:t xml:space="preserve"> Frequent Hospital Admissions</w:t>
              </w:r>
            </w:ins>
            <w:del w:id="83" w:author="Shi Yan" w:date="2018-12-08T22:28:00Z">
              <w:r w:rsidR="00D729E9" w:rsidRPr="00D45BB8" w:rsidDel="009670BF">
                <w:rPr>
                  <w:rFonts w:ascii="Calibri" w:eastAsia="Times New Roman" w:hAnsi="Calibri" w:cs="Times New Roman"/>
                  <w:color w:val="000000"/>
                  <w:lang w:val="en-GB" w:eastAsia="en-US"/>
                </w:rPr>
                <w:delText>Complex Chronic FA</w:delText>
              </w:r>
            </w:del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84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D0EAB30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39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85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6C9F90D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35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86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D642C6F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33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87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7096774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32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88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D2B1C6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30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89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3FAAA3C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9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90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2618735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7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91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28CB3B3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6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  <w:tcPrChange w:id="92" w:author="Shi Yan" w:date="2018-12-08T22:26:00Z">
              <w:tcPr>
                <w:tcW w:w="130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AD6C3C1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557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3" w:author="Shi Yan" w:date="2018-12-08T22:26:00Z">
              <w:tcPr>
                <w:tcW w:w="1300" w:type="dxa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2081E8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2472</w:t>
            </w:r>
          </w:p>
        </w:tc>
      </w:tr>
      <w:tr w:rsidR="00D729E9" w:rsidRPr="000E1FE2" w14:paraId="684A54AB" w14:textId="77777777" w:rsidTr="009670BF">
        <w:trPr>
          <w:trHeight w:val="300"/>
          <w:trPrChange w:id="94" w:author="Shi Yan" w:date="2018-12-08T22:26:00Z">
            <w:trPr>
              <w:trHeight w:val="300"/>
            </w:trPr>
          </w:trPrChange>
        </w:trPr>
        <w:tc>
          <w:tcPr>
            <w:tcW w:w="179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95" w:author="Shi Yan" w:date="2018-12-08T22:26:00Z">
              <w:tcPr>
                <w:tcW w:w="1797" w:type="dxa"/>
                <w:gridSpan w:val="2"/>
                <w:tcBorders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1099EC" w14:textId="77777777" w:rsidR="00D729E9" w:rsidRPr="000E1FE2" w:rsidRDefault="00D729E9" w:rsidP="009670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D45BB8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End of Lif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96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EDD32B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97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97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CAE9B2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73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98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7419AC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59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99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09A451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47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00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F1802F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4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01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CF4CDC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33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02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C48032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27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03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76C3B3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23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04" w:author="Shi Yan" w:date="2018-12-08T22:26:00Z">
              <w:tcPr>
                <w:tcW w:w="130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3E7316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199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5" w:author="Shi Yan" w:date="2018-12-08T22:26:00Z">
              <w:tcPr>
                <w:tcW w:w="1300" w:type="dxa"/>
                <w:tcBorders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D1CA4B" w14:textId="77777777" w:rsidR="00D729E9" w:rsidRPr="000E1FE2" w:rsidRDefault="00D729E9" w:rsidP="009670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US"/>
              </w:rPr>
            </w:pPr>
            <w:r w:rsidRPr="000E1FE2">
              <w:rPr>
                <w:rFonts w:ascii="Calibri" w:eastAsia="Times New Roman" w:hAnsi="Calibri" w:cs="Times New Roman"/>
                <w:color w:val="000000"/>
                <w:lang w:val="en-GB" w:eastAsia="en-US"/>
              </w:rPr>
              <w:t>1151</w:t>
            </w:r>
          </w:p>
        </w:tc>
      </w:tr>
    </w:tbl>
    <w:p w14:paraId="069F1186" w14:textId="77777777" w:rsidR="00D6237E" w:rsidRPr="00D6237E" w:rsidRDefault="00D6237E" w:rsidP="00D6237E">
      <w:pPr>
        <w:tabs>
          <w:tab w:val="left" w:pos="2685"/>
        </w:tabs>
        <w:rPr>
          <w:rFonts w:ascii="Times New Roman" w:eastAsia="Times New Roman" w:hAnsi="Times New Roman" w:cs="Times New Roman"/>
          <w:sz w:val="27"/>
          <w:szCs w:val="27"/>
          <w:lang w:val="en-SG"/>
        </w:rPr>
        <w:sectPr w:rsidR="00D6237E" w:rsidRPr="00D6237E" w:rsidSect="000E1F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6FED4A" w14:textId="77777777" w:rsidR="00D729E9" w:rsidRPr="00D6237E" w:rsidRDefault="00D729E9">
      <w:pPr>
        <w:rPr>
          <w:lang w:val="en-SG"/>
        </w:rPr>
      </w:pPr>
    </w:p>
    <w:sectPr w:rsidR="00D729E9" w:rsidRPr="00D62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i Yan">
    <w15:presenceInfo w15:providerId="Windows Live" w15:userId="9a7ff2dd8557c6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D6237E"/>
    <w:rsid w:val="001A5A0B"/>
    <w:rsid w:val="0020243F"/>
    <w:rsid w:val="002D225F"/>
    <w:rsid w:val="00344319"/>
    <w:rsid w:val="00381871"/>
    <w:rsid w:val="0039452F"/>
    <w:rsid w:val="003A07BE"/>
    <w:rsid w:val="003D21C8"/>
    <w:rsid w:val="004935A0"/>
    <w:rsid w:val="004A6CE5"/>
    <w:rsid w:val="0052531B"/>
    <w:rsid w:val="0071652A"/>
    <w:rsid w:val="00734B63"/>
    <w:rsid w:val="00772894"/>
    <w:rsid w:val="007D0704"/>
    <w:rsid w:val="00811B9C"/>
    <w:rsid w:val="0090590E"/>
    <w:rsid w:val="009670BF"/>
    <w:rsid w:val="009A2253"/>
    <w:rsid w:val="00A02C8E"/>
    <w:rsid w:val="00A31A7B"/>
    <w:rsid w:val="00A33347"/>
    <w:rsid w:val="00A5545E"/>
    <w:rsid w:val="00A6726E"/>
    <w:rsid w:val="00AC7CD1"/>
    <w:rsid w:val="00AD16EE"/>
    <w:rsid w:val="00C00906"/>
    <w:rsid w:val="00C64061"/>
    <w:rsid w:val="00C83A18"/>
    <w:rsid w:val="00CB0B54"/>
    <w:rsid w:val="00D00AA7"/>
    <w:rsid w:val="00D52E2D"/>
    <w:rsid w:val="00D6237E"/>
    <w:rsid w:val="00D729E9"/>
    <w:rsid w:val="00F2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28A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0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B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0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6</Words>
  <Characters>611</Characters>
  <Application>Microsoft Office Word</Application>
  <DocSecurity>0</DocSecurity>
  <Lines>122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Leng Low</dc:creator>
  <cp:keywords/>
  <dc:description/>
  <cp:lastModifiedBy>RAVTAN</cp:lastModifiedBy>
  <cp:revision>4</cp:revision>
  <dcterms:created xsi:type="dcterms:W3CDTF">2017-11-01T04:08:00Z</dcterms:created>
  <dcterms:modified xsi:type="dcterms:W3CDTF">2019-06-14T15:34:00Z</dcterms:modified>
</cp:coreProperties>
</file>